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E6A" w:rsidRPr="00A318FB" w:rsidRDefault="00406E6A" w:rsidP="00406E6A">
      <w:pPr>
        <w:spacing w:line="240" w:lineRule="auto"/>
        <w:rPr>
          <w:b/>
        </w:rPr>
      </w:pPr>
      <w:r>
        <w:rPr>
          <w:b/>
        </w:rPr>
        <w:t>S2 Table</w:t>
      </w:r>
      <w:r w:rsidRPr="00A318FB">
        <w:rPr>
          <w:b/>
        </w:rPr>
        <w:t>. Definitions of standard anthropometric measurements used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76"/>
        <w:gridCol w:w="3126"/>
        <w:gridCol w:w="284"/>
        <w:gridCol w:w="3119"/>
        <w:gridCol w:w="992"/>
      </w:tblGrid>
      <w:tr w:rsidR="000209FA" w:rsidRPr="004D38C4" w:rsidTr="00762782">
        <w:trPr>
          <w:trHeight w:val="61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mage view</w:t>
            </w:r>
          </w:p>
        </w:tc>
      </w:tr>
      <w:tr w:rsidR="000209FA" w:rsidRPr="004D38C4" w:rsidTr="00762782">
        <w:trPr>
          <w:trHeight w:val="315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Fac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Width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face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z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y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z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y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Width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mandible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g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o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g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o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face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n-me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upper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face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n-sto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lower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face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sn-me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mandible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sto-me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chin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sl-me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lower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profile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prn-me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midface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g-s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Lower half of the craniofacial height (left)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me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Lower half of the craniofacial height (right)</w:t>
            </w:r>
            <w:r w:rsidRPr="00A12E35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me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Mentocervical</w:t>
            </w:r>
            <w:proofErr w:type="spellEnd"/>
            <w:r w:rsidRPr="004D38C4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c-me/g-pg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Angle of facial convex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g-sn-pg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Angle of total facial convex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g-prn-pg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Angle of the medium facial thir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n-t-s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Angle of the inferior facial thir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sn-t-me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clination of general profile l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Inclination: g-pg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clination of upper face profile l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Inclination: g-s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clination of lower face profile l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Inclination: sn-pg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clination of lower third face lin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Inclination: li-pg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clination of the chi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Inclination: sl-pg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Facial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me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andible-face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g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o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g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o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face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andible width-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g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o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g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o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andibular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me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g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o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g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o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face-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Lower face-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me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Chin-face height 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l-me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Chin-mandible height 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l-me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Chin index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l-pg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pg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andibulo</w:t>
            </w:r>
            <w:proofErr w:type="spellEnd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-face height 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me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andibulo</w:t>
            </w:r>
            <w:proofErr w:type="spellEnd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-upper 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me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to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A907DF" w:rsidRDefault="00AD60DA" w:rsidP="00D05BE8">
            <w:pPr>
              <w:spacing w:line="240" w:lineRule="auto"/>
              <w:ind w:left="-108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b/>
              </w:rPr>
              <w:lastRenderedPageBreak/>
              <w:t xml:space="preserve">S2 </w:t>
            </w:r>
            <w:r w:rsidR="000209FA" w:rsidRPr="00A907DF">
              <w:rPr>
                <w:b/>
              </w:rPr>
              <w:t>Table</w:t>
            </w:r>
            <w:bookmarkStart w:id="0" w:name="_GoBack"/>
            <w:bookmarkEnd w:id="0"/>
            <w:r w:rsidR="000209FA">
              <w:rPr>
                <w:b/>
              </w:rPr>
              <w:t xml:space="preserve">. </w:t>
            </w:r>
            <w:r w:rsidR="000209FA" w:rsidRPr="00A907DF">
              <w:rPr>
                <w:b/>
              </w:rPr>
              <w:t>Definitions of standard anthropometric measurements used (continued).</w:t>
            </w:r>
          </w:p>
        </w:tc>
      </w:tr>
      <w:tr w:rsidR="000209FA" w:rsidRPr="004D38C4" w:rsidTr="00762782">
        <w:trPr>
          <w:trHeight w:val="61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mage view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andibulo</w:t>
            </w:r>
            <w:proofErr w:type="spellEnd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-lower 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me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andible width-lower third face dep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g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o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g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o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me-t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face height-upper third face dep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-n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andible height-lower third face dep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me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-middle third face dep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-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-sn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iddle-lower third face dep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-s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cheek-upper third face dep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-n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Orbit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Intercanthal</w:t>
            </w:r>
            <w:proofErr w:type="spellEnd"/>
            <w:r w:rsidRPr="004D38C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width</w:t>
            </w:r>
            <w:r w:rsidRPr="004C725A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Biocular</w:t>
            </w:r>
            <w:proofErr w:type="spellEnd"/>
            <w:r w:rsidRPr="004D38C4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width</w:t>
            </w:r>
            <w:r w:rsidRPr="004C725A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Length of the eye fissure (left)</w:t>
            </w:r>
            <w:r w:rsidRPr="004C725A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L</w:t>
            </w:r>
            <w:r>
              <w:rPr>
                <w:rFonts w:eastAsia="Times New Roman" w:cs="Times New Roman"/>
                <w:sz w:val="20"/>
                <w:szCs w:val="20"/>
              </w:rPr>
              <w:t>ength of the eye fissure (right)</w:t>
            </w:r>
            <w:r w:rsidRPr="004C725A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x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n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Height of the eye fissure (left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p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p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i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Height of the eye fissure (right)</w:t>
            </w:r>
            <w:r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p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p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i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tercanthal</w:t>
            </w:r>
            <w:proofErr w:type="spellEnd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Orbital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Eye fissure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p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p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1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Width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nose</w:t>
            </w:r>
            <w:r w:rsidRPr="006A6110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a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l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a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l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nose</w:t>
            </w:r>
            <w:r w:rsidRPr="006A6110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n-s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Length of the nasal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bridge</w:t>
            </w:r>
            <w:r w:rsidRPr="006A6110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n-pr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Nasal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protrusion</w:t>
            </w:r>
            <w:r w:rsidRPr="006A6110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sn-pr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Nasofrontal</w:t>
            </w:r>
            <w:proofErr w:type="spellEnd"/>
            <w:r w:rsidRPr="004D38C4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g-n-pr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Nasal tip ang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n-prn/c'-s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asolabial angle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c'-sn-ls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Nasofacial</w:t>
            </w:r>
            <w:proofErr w:type="spellEnd"/>
            <w:r w:rsidRPr="004D38C4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g-pg/n-pr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Nasomental</w:t>
            </w:r>
            <w:proofErr w:type="spellEnd"/>
            <w:r w:rsidRPr="004D38C4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n-prn-pg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clination of nasal bridg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Inclination: n-prn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asal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n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ostril-nose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b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sn+sb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s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ostril width-nose height 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b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s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n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asal tip protrusion-width inde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pr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CA357C" w:rsidRDefault="00AD60DA" w:rsidP="00AD60DA">
            <w:pPr>
              <w:spacing w:line="240" w:lineRule="auto"/>
              <w:ind w:left="-108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b/>
              </w:rPr>
              <w:lastRenderedPageBreak/>
              <w:t xml:space="preserve">S2 </w:t>
            </w:r>
            <w:r w:rsidR="000209FA" w:rsidRPr="00CA357C">
              <w:rPr>
                <w:b/>
              </w:rPr>
              <w:t>Table</w:t>
            </w:r>
            <w:r w:rsidR="000209FA">
              <w:rPr>
                <w:b/>
              </w:rPr>
              <w:t xml:space="preserve">. </w:t>
            </w:r>
            <w:r w:rsidR="000209FA" w:rsidRPr="00CA357C">
              <w:rPr>
                <w:b/>
              </w:rPr>
              <w:t>Definitions of standard anthropometric measurements used (continued).</w:t>
            </w:r>
          </w:p>
        </w:tc>
      </w:tr>
      <w:tr w:rsidR="000209FA" w:rsidRPr="004D38C4" w:rsidTr="00762782">
        <w:trPr>
          <w:trHeight w:val="61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mage view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asal tip protrusion-nostril floor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pr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b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sn+sb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sn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asal tip protrusion-nos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pr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n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asal bridge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pr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n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Lips and mouth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Width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philtrum</w:t>
            </w:r>
            <w:r w:rsidRPr="00E7791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cp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cp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Width of the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mouth</w:t>
            </w:r>
            <w:r w:rsidRPr="00E7791E">
              <w:rPr>
                <w:rFonts w:eastAsia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c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l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 c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h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vertAlign w:val="superscript"/>
                      </w:rPr>
                      <m:t>r</m:t>
                    </m:r>
                  </m:sup>
                </m:sSup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upper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lip</w:t>
            </w:r>
            <w:r w:rsidRPr="00E7791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sn-sto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cutaneous upper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lip</w:t>
            </w:r>
            <w:r w:rsidRPr="00E7791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sn-ls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Vermilion height of the upper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lip</w:t>
            </w:r>
            <w:r w:rsidRPr="00E7791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ls-sto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Vermilion height of the lower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lip</w:t>
            </w:r>
            <w:r w:rsidRPr="00E7791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sto-li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cutaneous lower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lip</w:t>
            </w:r>
            <w:r w:rsidRPr="00E7791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li-sl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 xml:space="preserve">Height of the lower </w:t>
            </w: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lip</w:t>
            </w:r>
            <w:r w:rsidRPr="00E7791E">
              <w:rPr>
                <w:rFonts w:eastAsia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sto-sl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sz w:val="20"/>
                <w:szCs w:val="20"/>
              </w:rPr>
              <w:t>Labiomental</w:t>
            </w:r>
            <w:proofErr w:type="spellEnd"/>
            <w:r w:rsidRPr="004D38C4">
              <w:rPr>
                <w:rFonts w:eastAsia="Times New Roman" w:cs="Times New Roman"/>
                <w:sz w:val="20"/>
                <w:szCs w:val="20"/>
              </w:rPr>
              <w:t xml:space="preserve"> ang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Cambria Math"/>
                    <w:sz w:val="20"/>
                    <w:szCs w:val="20"/>
                  </w:rPr>
                  <m:t>∠</m:t>
                </m:r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li-sl-pg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clination of upper li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Inclination: sn-ls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clination of lower li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Inclination: li-sl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lip height-mouth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outh width contour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sto+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sto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Philtrum-mouth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p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cp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edial-lateral cutaneous upper lip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ls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b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l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'</m:t>
                        </m:r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Vermilion-total upper lip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ls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sto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Vermilion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ls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li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vermilion contour 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ls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Lower vermilion contour 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li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Lower-upper lip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s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sto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Cutaneous lower-upper lip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li-s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ls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Vermilion-total lower lip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li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sl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Vermilion arc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li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ls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15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Cross-region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face height-</w:t>
            </w:r>
            <w:proofErr w:type="spellStart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biocular</w:t>
            </w:r>
            <w:proofErr w:type="spellEnd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dth 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Biocular</w:t>
            </w:r>
            <w:proofErr w:type="spellEnd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-face width index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tercanthal</w:t>
            </w:r>
            <w:proofErr w:type="spellEnd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width-upper 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to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 xml:space="preserve"> 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DD4776" w:rsidRDefault="000A7ADC" w:rsidP="000A7ADC">
            <w:pPr>
              <w:spacing w:line="240" w:lineRule="auto"/>
              <w:ind w:left="-108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b/>
              </w:rPr>
              <w:lastRenderedPageBreak/>
              <w:t xml:space="preserve">S2 </w:t>
            </w:r>
            <w:r w:rsidR="000209FA" w:rsidRPr="00DD4776">
              <w:rPr>
                <w:b/>
              </w:rPr>
              <w:t>Table</w:t>
            </w:r>
            <w:r w:rsidR="000209FA">
              <w:rPr>
                <w:b/>
              </w:rPr>
              <w:t xml:space="preserve">. </w:t>
            </w:r>
            <w:r w:rsidR="000209FA" w:rsidRPr="00DD4776">
              <w:rPr>
                <w:b/>
              </w:rPr>
              <w:t>Definitions of standard anthropometric measurements used (continued).</w:t>
            </w:r>
          </w:p>
        </w:tc>
      </w:tr>
      <w:tr w:rsidR="000209FA" w:rsidRPr="004D38C4" w:rsidTr="00762782">
        <w:trPr>
          <w:trHeight w:val="61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Image view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tercanthal</w:t>
            </w:r>
            <w:proofErr w:type="spellEnd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-nasal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Intercanthal</w:t>
            </w:r>
            <w:proofErr w:type="spellEnd"/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-mouth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e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n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ose-face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ose-mouth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a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 xml:space="preserve"> 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ose height-face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ose-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ose-upper 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to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ose-lower 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Nasal tip protrusion-upper lip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prn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sto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7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Mouth-face width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c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l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-z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m:t>r</m:t>
                        </m:r>
                      </m:sup>
                    </m:sSup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lip-upper 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to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lip-mandibl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Upper lip-nos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sto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n-sn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Lower lip-fac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s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n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Lower lip-mandible height inde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s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  <w:tr w:rsidR="000209FA" w:rsidRPr="004D38C4" w:rsidTr="00762782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D38C4">
              <w:rPr>
                <w:rFonts w:eastAsia="Times New Roman" w:cs="Times New Roman"/>
                <w:color w:val="000000"/>
                <w:sz w:val="20"/>
                <w:szCs w:val="20"/>
              </w:rPr>
              <w:t>Lower lip-chin height index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:rsidR="000209FA" w:rsidRPr="004D38C4" w:rsidRDefault="000209FA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D05BE8" w:rsidP="0076278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to-sl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l-me</m:t>
                    </m:r>
                  </m:den>
                </m:f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×100</m:t>
                </m:r>
              </m:oMath>
            </m:oMathPara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0209FA" w:rsidRPr="004D38C4" w:rsidRDefault="000209FA" w:rsidP="007627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</w:p>
        </w:tc>
      </w:tr>
    </w:tbl>
    <w:p w:rsidR="000209FA" w:rsidRPr="001D24B7" w:rsidRDefault="000209FA" w:rsidP="000209FA">
      <w:pPr>
        <w:spacing w:before="160" w:after="120" w:line="240" w:lineRule="auto"/>
        <w:jc w:val="both"/>
      </w:pPr>
    </w:p>
    <w:p w:rsidR="000209FA" w:rsidRPr="00CD5D07" w:rsidRDefault="000209FA" w:rsidP="000209FA">
      <w:pPr>
        <w:spacing w:before="160" w:after="120" w:line="240" w:lineRule="auto"/>
        <w:jc w:val="both"/>
      </w:pPr>
      <w:proofErr w:type="spellStart"/>
      <w:proofErr w:type="gramStart"/>
      <w:r w:rsidRPr="00CD5D07">
        <w:rPr>
          <w:vertAlign w:val="superscript"/>
        </w:rPr>
        <w:t>l</w:t>
      </w:r>
      <w:r w:rsidRPr="00CD5D07">
        <w:t>The</w:t>
      </w:r>
      <w:proofErr w:type="spellEnd"/>
      <w:proofErr w:type="gramEnd"/>
      <w:r w:rsidRPr="00CD5D07">
        <w:t xml:space="preserve"> left of the bilaterally homologous landmarks; </w:t>
      </w:r>
      <w:proofErr w:type="spellStart"/>
      <w:r w:rsidRPr="00CD5D07">
        <w:rPr>
          <w:vertAlign w:val="superscript"/>
        </w:rPr>
        <w:t>r</w:t>
      </w:r>
      <w:r w:rsidRPr="00CD5D07">
        <w:t>the</w:t>
      </w:r>
      <w:proofErr w:type="spellEnd"/>
      <w:r w:rsidRPr="00CD5D07">
        <w:t xml:space="preserve"> right of the bilaterally homologous landmarks.</w:t>
      </w:r>
    </w:p>
    <w:p w:rsidR="000209FA" w:rsidRPr="00CD5D07" w:rsidRDefault="000209FA" w:rsidP="000209FA">
      <w:pPr>
        <w:spacing w:after="120"/>
        <w:jc w:val="both"/>
      </w:pPr>
      <w:proofErr w:type="spellStart"/>
      <w:proofErr w:type="gramStart"/>
      <w:r w:rsidRPr="00CD5D07">
        <w:rPr>
          <w:vertAlign w:val="superscript"/>
        </w:rPr>
        <w:t>a</w:t>
      </w:r>
      <w:r w:rsidRPr="00CD5D07">
        <w:t>The</w:t>
      </w:r>
      <w:proofErr w:type="spellEnd"/>
      <w:proofErr w:type="gramEnd"/>
      <w:r w:rsidRPr="00CD5D07">
        <w:t xml:space="preserve"> linear measurement represents point-to-point distance between landmarks; </w:t>
      </w:r>
      <w:proofErr w:type="spellStart"/>
      <w:r w:rsidRPr="00CD5D07">
        <w:rPr>
          <w:vertAlign w:val="superscript"/>
        </w:rPr>
        <w:t>b</w:t>
      </w:r>
      <w:r w:rsidRPr="00CD5D07">
        <w:t>the</w:t>
      </w:r>
      <w:proofErr w:type="spellEnd"/>
      <w:r w:rsidRPr="00CD5D07">
        <w:t xml:space="preserve"> linear measurement was calculated as the vertical distance between landmarks.</w:t>
      </w:r>
    </w:p>
    <w:p w:rsidR="002A7B12" w:rsidRDefault="000209FA" w:rsidP="0061772D">
      <w:pPr>
        <w:jc w:val="both"/>
      </w:pPr>
      <w:r w:rsidRPr="00CD5D07">
        <w:t xml:space="preserve">F: the measurement </w:t>
      </w:r>
      <w:proofErr w:type="gramStart"/>
      <w:r w:rsidRPr="00CD5D07">
        <w:t>was taken</w:t>
      </w:r>
      <w:proofErr w:type="gramEnd"/>
      <w:r w:rsidRPr="00CD5D07">
        <w:t xml:space="preserve"> on frontal photographs; L: the measurement was taken on lateral photographs; F &amp; L: both frontal and lateral photographs were used to calculate the measurement.</w:t>
      </w:r>
    </w:p>
    <w:sectPr w:rsidR="002A7B12" w:rsidSect="000209FA">
      <w:pgSz w:w="11907" w:h="16840" w:code="9"/>
      <w:pgMar w:top="1423" w:right="1990" w:bottom="1423" w:left="1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891"/>
    <w:rsid w:val="000209FA"/>
    <w:rsid w:val="000A7ADC"/>
    <w:rsid w:val="002A7B12"/>
    <w:rsid w:val="00406E6A"/>
    <w:rsid w:val="004E2891"/>
    <w:rsid w:val="005F0D7B"/>
    <w:rsid w:val="0061772D"/>
    <w:rsid w:val="00AD60DA"/>
    <w:rsid w:val="00D0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AB04B"/>
  <w15:chartTrackingRefBased/>
  <w15:docId w15:val="{F56ED6E9-0682-40B4-9DBC-250777B2E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E6A"/>
    <w:pPr>
      <w:spacing w:after="160" w:line="259" w:lineRule="auto"/>
      <w:jc w:val="left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34</Words>
  <Characters>6468</Characters>
  <Application>Microsoft Office Word</Application>
  <DocSecurity>0</DocSecurity>
  <Lines>53</Lines>
  <Paragraphs>15</Paragraphs>
  <ScaleCrop>false</ScaleCrop>
  <Company>Microsoft</Company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en</dc:creator>
  <cp:keywords/>
  <dc:description/>
  <cp:lastModifiedBy>Patrick Wen</cp:lastModifiedBy>
  <cp:revision>8</cp:revision>
  <dcterms:created xsi:type="dcterms:W3CDTF">2017-02-18T06:56:00Z</dcterms:created>
  <dcterms:modified xsi:type="dcterms:W3CDTF">2017-02-18T07:33:00Z</dcterms:modified>
</cp:coreProperties>
</file>